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30" w:type="dxa"/>
        <w:tblLook w:val="04A0" w:firstRow="1" w:lastRow="0" w:firstColumn="1" w:lastColumn="0" w:noHBand="0" w:noVBand="1"/>
      </w:tblPr>
      <w:tblGrid>
        <w:gridCol w:w="2429"/>
        <w:gridCol w:w="751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936438" w:rsidRPr="009359AF" w14:paraId="5D1D1454" w14:textId="77777777" w:rsidTr="005B3CDA">
        <w:trPr>
          <w:trHeight w:val="300"/>
        </w:trPr>
        <w:tc>
          <w:tcPr>
            <w:tcW w:w="99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BCE" w14:textId="77777777" w:rsidR="00936438" w:rsidRPr="009359AF" w:rsidRDefault="00936438" w:rsidP="005B3CD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1 Table</w:t>
            </w:r>
          </w:p>
        </w:tc>
      </w:tr>
      <w:tr w:rsidR="00936438" w:rsidRPr="009359AF" w14:paraId="3A0F530A" w14:textId="77777777" w:rsidTr="005B3CDA">
        <w:trPr>
          <w:trHeight w:val="300"/>
        </w:trPr>
        <w:tc>
          <w:tcPr>
            <w:tcW w:w="9930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A1B7A7" w14:textId="77777777" w:rsidR="00936438" w:rsidRPr="00C838C2" w:rsidRDefault="00936438" w:rsidP="005B3CD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838C2">
              <w:rPr>
                <w:rFonts w:ascii="Arial" w:hAnsi="Arial" w:cs="Arial"/>
                <w:b/>
                <w:bCs/>
                <w:color w:val="000000"/>
              </w:rPr>
              <w:t xml:space="preserve">Variable Intercorrelations Using Sub-Sample Included in the Logistic Regression Model for Milestone 1 </w:t>
            </w:r>
          </w:p>
        </w:tc>
      </w:tr>
      <w:tr w:rsidR="00936438" w:rsidRPr="009359AF" w14:paraId="74FFE05A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A82" w14:textId="77777777" w:rsidR="00936438" w:rsidRPr="009359AF" w:rsidRDefault="00936438" w:rsidP="005B3CD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5BA24C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6E2E3B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04123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FF9BEE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0DC67D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8478C2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199207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3F16E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1EF77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5C6E4B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36438" w:rsidRPr="009359AF" w14:paraId="6B05F4CF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3E0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 SAT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EE2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B05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6D45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A5C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166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810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7C4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4EC3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92C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EE0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5EB66493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9671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2. HSGP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66F5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B327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33E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494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08E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273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255B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FB02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B98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8753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13C8FFF5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B20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3. S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B76F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E8A1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3105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011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815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868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EB0A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D62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5EC5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10F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1E2F66CE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15E0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EAE0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4533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DB6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11E8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59C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A3E7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3C7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17B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3DE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2F9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11A986E2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957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Grades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38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A32C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0E4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D42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9D2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63A6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049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E736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286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1BB3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5119EA13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250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821B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4BD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C2F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4ED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9760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819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FBB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8B3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749C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4C5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31554C4B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2F1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B1CD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EAE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AE71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EF6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B39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AF6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6E0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4C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510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BD3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31E5B35D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D64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AE7E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F776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1BB1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D7C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755F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9EF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95F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494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9C8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08F6" w14:textId="77777777" w:rsidR="00936438" w:rsidRPr="009359AF" w:rsidRDefault="00936438" w:rsidP="005B3C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438" w:rsidRPr="009359AF" w14:paraId="06EC7D05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C323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313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62E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A3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2E7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DF8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C38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41C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938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0DB4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60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36438" w:rsidRPr="009359AF" w14:paraId="5DAD0C63" w14:textId="77777777" w:rsidTr="005B3CDA">
        <w:trPr>
          <w:trHeight w:val="30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E50F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 Milestone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BC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47F8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8C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C31A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E7F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DA4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C91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DF1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E0EB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8451" w14:textId="77777777" w:rsidR="00936438" w:rsidRPr="009359AF" w:rsidRDefault="00936438" w:rsidP="005B3C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936438" w:rsidRPr="009359AF" w14:paraId="560AEBAF" w14:textId="77777777" w:rsidTr="005B3CDA">
        <w:trPr>
          <w:trHeight w:val="300"/>
        </w:trPr>
        <w:tc>
          <w:tcPr>
            <w:tcW w:w="9930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1208F" w14:textId="77777777" w:rsidR="00936438" w:rsidRPr="009359AF" w:rsidRDefault="00936438" w:rsidP="005B3C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59A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</w:t>
            </w:r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. SATC = SAT composite, HSGPA = self-reported high school GPA, SES = socioeconomic status, Grade1 = average grades of first-semester general chemistry, biology, and physics, Grades12 = average grades of first- and second-semester general chemistry, biology, and physics, </w:t>
            </w:r>
            <w:proofErr w:type="spellStart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>OChem</w:t>
            </w:r>
            <w:proofErr w:type="spellEnd"/>
            <w:r w:rsidRPr="009359AF">
              <w:rPr>
                <w:rFonts w:ascii="Arial" w:hAnsi="Arial" w:cs="Arial"/>
                <w:color w:val="000000"/>
                <w:sz w:val="20"/>
                <w:szCs w:val="20"/>
              </w:rPr>
              <w:t xml:space="preserve"> GR = grade in first-semester organic chemistry, Milestone1 = whether students took a first semester of general chemistry, biology, and physics, Milestone2 = whether students who completed Milestone1 took a second semester of general chemistry, biology, and physics, Milestone3 = whether students who completed Milestone2 took a first semester of organic chemistry, Milestone4 = whether students who completed Milestone3 took a second semester of organic chemistry or a semester of biochemistry (full fulfillment).</w:t>
            </w:r>
          </w:p>
        </w:tc>
      </w:tr>
    </w:tbl>
    <w:p w14:paraId="13849017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38"/>
    <w:rsid w:val="001336A4"/>
    <w:rsid w:val="00144AB9"/>
    <w:rsid w:val="00711AFC"/>
    <w:rsid w:val="0093643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F54EC"/>
  <w15:chartTrackingRefBased/>
  <w15:docId w15:val="{AEF2FDFA-53EF-406A-8039-55512470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38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1T05:16:00Z</dcterms:created>
  <dcterms:modified xsi:type="dcterms:W3CDTF">2020-12-11T05:16:00Z</dcterms:modified>
</cp:coreProperties>
</file>